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C3CE5" w14:textId="75ABA106" w:rsidR="00D50B94" w:rsidRPr="000C3C4F" w:rsidRDefault="007A3E59" w:rsidP="000C3C4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D50B94" w:rsidRPr="00DC74E8">
        <w:rPr>
          <w:rFonts w:ascii="Times New Roman" w:hAnsi="Times New Roman" w:cs="Times New Roman"/>
          <w:sz w:val="24"/>
          <w:szCs w:val="24"/>
        </w:rPr>
        <w:t>Detail</w:t>
      </w:r>
      <w:r w:rsidR="000C3C4F">
        <w:rPr>
          <w:rFonts w:ascii="Times New Roman" w:hAnsi="Times New Roman" w:cs="Times New Roman"/>
          <w:sz w:val="24"/>
          <w:szCs w:val="24"/>
        </w:rPr>
        <w:t>s</w:t>
      </w:r>
      <w:r w:rsidR="00D50B94" w:rsidRPr="00DC74E8">
        <w:rPr>
          <w:rFonts w:ascii="Times New Roman" w:hAnsi="Times New Roman" w:cs="Times New Roman"/>
          <w:sz w:val="24"/>
          <w:szCs w:val="24"/>
        </w:rPr>
        <w:t xml:space="preserve"> of KASP markers designed to fine map </w:t>
      </w:r>
      <w:r w:rsidR="00D50B94" w:rsidRPr="00DC74E8">
        <w:rPr>
          <w:rFonts w:ascii="Times New Roman" w:hAnsi="Times New Roman" w:cs="Times New Roman"/>
          <w:i/>
          <w:iCs/>
          <w:sz w:val="24"/>
          <w:szCs w:val="24"/>
        </w:rPr>
        <w:t>RphAGG396</w:t>
      </w:r>
      <w:r w:rsidR="00D50B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596" w:type="dxa"/>
        <w:jc w:val="center"/>
        <w:tblLook w:val="04A0" w:firstRow="1" w:lastRow="0" w:firstColumn="1" w:lastColumn="0" w:noHBand="0" w:noVBand="1"/>
      </w:tblPr>
      <w:tblGrid>
        <w:gridCol w:w="1539"/>
        <w:gridCol w:w="1005"/>
        <w:gridCol w:w="976"/>
        <w:gridCol w:w="3794"/>
        <w:gridCol w:w="4061"/>
        <w:gridCol w:w="3221"/>
      </w:tblGrid>
      <w:tr w:rsidR="00D50B94" w:rsidRPr="00876D56" w14:paraId="23614F36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CBDF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arker ID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0A12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sition* 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2922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NP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D9F7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Allele 1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9FAF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llele 2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FD4E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mmon primer</w:t>
            </w:r>
          </w:p>
        </w:tc>
      </w:tr>
      <w:tr w:rsidR="00D50B94" w:rsidRPr="00876D56" w14:paraId="619B07BF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9518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9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A8B1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.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4228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/T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A051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AGAAAAAGCCAGCTCAG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2E93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CCAGAAAAAGCCAGCTCAT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8DA7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AAAGGTGCATATCCGAAG</w:t>
            </w:r>
          </w:p>
        </w:tc>
      </w:tr>
      <w:tr w:rsidR="00D50B94" w:rsidRPr="00876D56" w14:paraId="3F98068A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208D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699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85DB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0B15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/G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0D74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CGGCGGAGATCGAC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F979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CGGCGGAGATCGAG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8B19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GAGTCCATGTCGGTCTCC</w:t>
            </w:r>
          </w:p>
        </w:tc>
      </w:tr>
      <w:tr w:rsidR="00D50B94" w:rsidRPr="00876D56" w14:paraId="3C97419B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A869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9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9A8A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642B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/G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9CC3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GATGACGTCTCATGCTTA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C833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GATGACGTCTCATGCTTG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FA75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CTCGTTTCTGTTGACGTG</w:t>
            </w:r>
          </w:p>
        </w:tc>
      </w:tr>
      <w:tr w:rsidR="00D50B94" w:rsidRPr="00876D56" w14:paraId="34BC07B9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BA38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7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A0D5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.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BE7C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49E0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TGCAAATATTCTAGGTTCCATCC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045E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TGCAAATATTCTAGGTTCCATCT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7CDE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GGCCTTTCTCCTTGACTG</w:t>
            </w:r>
          </w:p>
        </w:tc>
      </w:tr>
      <w:tr w:rsidR="00D50B94" w:rsidRPr="00876D56" w14:paraId="7592D056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0B17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9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44C0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.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59F5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/T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EE89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CTACCTACCAGAAGTTGGCG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D224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CACTACCTACCAGAAGTTGGCT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76C9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CGTTTAGAGGGGATGAGT</w:t>
            </w:r>
          </w:p>
        </w:tc>
      </w:tr>
      <w:tr w:rsidR="00D50B94" w:rsidRPr="00876D56" w14:paraId="3F5C300D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72D9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9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AF32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.5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EC21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/T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518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AGTTAACAGACTGAAAAAATTCCA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0205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TGAGTTAACAGACTGAAAAAATTCCT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4DAA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CTGCTGTGTGTTGAATGG</w:t>
            </w:r>
          </w:p>
        </w:tc>
      </w:tr>
      <w:tr w:rsidR="00D50B94" w:rsidRPr="00876D56" w14:paraId="1F515142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2C87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9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0DA9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.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E556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/G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DF05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GTACCTACGACACTAAACCCAGT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A74B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TACCTACGACACTAAACCCAGG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D856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TTGGCCGGAACTGAATAA</w:t>
            </w:r>
          </w:p>
        </w:tc>
      </w:tr>
      <w:tr w:rsidR="00D50B94" w:rsidRPr="00876D56" w14:paraId="0FC7681C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07AD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9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4240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.3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793F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6A96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ACTGAAAGACCATGACACG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CA58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ACTGAAAGACCATGACACA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613E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ACGAACGACAACACCAAG</w:t>
            </w:r>
          </w:p>
        </w:tc>
      </w:tr>
      <w:tr w:rsidR="00D50B94" w:rsidRPr="00876D56" w14:paraId="29FA7F7C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B2D1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92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E20E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4.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FCBE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/G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CDB5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TGGCACCACCGAGC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5393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TGGCACCACCGAGG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F86F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CCTATGCTCGTGAGGTT</w:t>
            </w:r>
          </w:p>
        </w:tc>
      </w:tr>
      <w:tr w:rsidR="00D50B94" w:rsidRPr="00876D56" w14:paraId="6F9745F6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84A1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92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BA07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.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7874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/G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F926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AAGCATTACCAAATGCCACTA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D5CA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AGCATTACCAAATGCCACTG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5597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CATGAAAGACAGGATTGG</w:t>
            </w:r>
          </w:p>
        </w:tc>
      </w:tr>
      <w:tr w:rsidR="00D50B94" w:rsidRPr="00876D56" w14:paraId="782B2732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F2D8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vGBSv2-7015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0157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.8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3B46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/G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D003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GAGAGCAAGAGAGGGGCT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C600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AGCAAGAGAGGGGCG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CFB6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TGGGCACGATGACTACAT</w:t>
            </w:r>
          </w:p>
        </w:tc>
      </w:tr>
      <w:tr w:rsidR="00D50B94" w:rsidRPr="00876D56" w14:paraId="20A1A13A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9E34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vGBSv2-932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003D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.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0BB6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/C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2002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CAACACAAGCTCGCCT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ACDD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CAACACAAGCTCGCCC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86B5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CATGCATTGGAAGAAGAG</w:t>
            </w:r>
          </w:p>
        </w:tc>
      </w:tr>
      <w:tr w:rsidR="00D50B94" w:rsidRPr="00876D56" w14:paraId="7E433E30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EEE1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70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3283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.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A055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C76E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GCGACAACCAGCAGC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85D3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AGCGACAACCAGCAGT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D8B5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CCGTGTGGTTTTGTTGAAA</w:t>
            </w:r>
          </w:p>
        </w:tc>
      </w:tr>
      <w:tr w:rsidR="00D50B94" w:rsidRPr="00876D56" w14:paraId="0F722D34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BE9B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9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3438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.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488B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/A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F49B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GCAAGTGGGGGTGAC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BEAC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CAAGTGGGGGTGAA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703A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GTCCGAGTTCACCCAAAA</w:t>
            </w:r>
          </w:p>
        </w:tc>
      </w:tr>
      <w:tr w:rsidR="00D50B94" w:rsidRPr="00876D56" w14:paraId="15AABC16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DCFD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703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991E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1.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117B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/C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5FA6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AGCGCTCCCAGGAACAT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0D1D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AGCGCTCCCAGGAACAC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F904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GGAGGAATTGGACGATGT</w:t>
            </w:r>
          </w:p>
        </w:tc>
      </w:tr>
      <w:tr w:rsidR="00D50B94" w:rsidRPr="00876D56" w14:paraId="0903D7EF" w14:textId="77777777" w:rsidTr="000C3C4F">
        <w:trPr>
          <w:trHeight w:val="300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6338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vGBSv2-94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4345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3.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856F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C53A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GGCGCTTCTCCTTATATTTC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E3A4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GGCGCTTCTCCTTATATTTT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CC70" w14:textId="77777777" w:rsidR="00D50B94" w:rsidRPr="00876D56" w:rsidRDefault="00D50B94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76D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CGCTCCAACGAAGATGTA</w:t>
            </w:r>
          </w:p>
        </w:tc>
      </w:tr>
    </w:tbl>
    <w:p w14:paraId="737F9269" w14:textId="77777777" w:rsidR="00D50B94" w:rsidRDefault="00D50B94" w:rsidP="00D50B94"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*</w:t>
      </w:r>
      <w:r w:rsidRPr="007E043B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All positions are based o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More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v2</w:t>
      </w:r>
    </w:p>
    <w:p w14:paraId="5BF58A57" w14:textId="77777777" w:rsidR="00D50B94" w:rsidRDefault="00D50B94"/>
    <w:sectPr w:rsidR="00D50B94" w:rsidSect="00ED38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94"/>
    <w:rsid w:val="000C3C4F"/>
    <w:rsid w:val="007A3E59"/>
    <w:rsid w:val="00D50B94"/>
    <w:rsid w:val="00ED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26111"/>
  <w15:chartTrackingRefBased/>
  <w15:docId w15:val="{A9C8EF44-6A95-3A4D-9E92-3B5CB53A4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B94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hnaz</dc:creator>
  <cp:keywords/>
  <dc:description/>
  <cp:lastModifiedBy>Davinder Singh</cp:lastModifiedBy>
  <cp:revision>2</cp:revision>
  <dcterms:created xsi:type="dcterms:W3CDTF">2022-09-13T02:18:00Z</dcterms:created>
  <dcterms:modified xsi:type="dcterms:W3CDTF">2022-09-13T02:18:00Z</dcterms:modified>
</cp:coreProperties>
</file>